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264" w:rsidRDefault="004C6264" w:rsidP="002E1E53">
      <w:pPr>
        <w:pStyle w:val="heading1"/>
        <w:rPr>
          <w:rFonts w:ascii="Times New Roman" w:hAnsi="Times New Roman"/>
          <w:bCs/>
          <w:szCs w:val="32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04"/>
        <w:gridCol w:w="1071"/>
        <w:gridCol w:w="1071"/>
        <w:gridCol w:w="1072"/>
        <w:gridCol w:w="1072"/>
        <w:gridCol w:w="1072"/>
        <w:gridCol w:w="1072"/>
        <w:gridCol w:w="1072"/>
        <w:gridCol w:w="1072"/>
      </w:tblGrid>
      <w:tr w:rsidR="00B814F1" w:rsidRPr="00D65500" w:rsidTr="00B814F1">
        <w:trPr>
          <w:trHeight w:val="57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4F1" w:rsidRPr="003B1FD9" w:rsidRDefault="00B814F1" w:rsidP="00EB105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Supplementary material Table 1. Two proportion Z-test </w:t>
            </w:r>
            <w:r w:rsidRPr="00970F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for </w:t>
            </w:r>
            <w:r w:rsidRPr="00970F9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es-ES"/>
              </w:rPr>
              <w:t>in vitro</w:t>
            </w:r>
            <w:r w:rsidRPr="00970F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and </w:t>
            </w:r>
            <w:r w:rsidRPr="00970F9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es-ES"/>
              </w:rPr>
              <w:t>in vivo</w:t>
            </w:r>
            <w:r w:rsidRPr="00970F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pollen</w:t>
            </w:r>
            <w:r w:rsidRPr="003B1F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germination percentages of diploid and </w:t>
            </w:r>
            <w:r w:rsidR="00EB10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doubled diploid</w:t>
            </w:r>
            <w:r w:rsidRPr="003B1F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`Clemenules´ clementine and `Sanguinelli´ </w:t>
            </w:r>
            <w:r w:rsidR="002B217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blood</w:t>
            </w:r>
            <w:r w:rsidRPr="003B1F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orange</w:t>
            </w:r>
            <w:r w:rsidR="00DB73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lem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vitr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lem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viv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lem 4x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vitr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lem 4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viv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ang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vitr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ang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viv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ang 4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vitr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</w:t>
            </w: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g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vo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em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tro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em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vo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em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tro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em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vo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887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ng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tro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ng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vo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ng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tro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850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4F1" w:rsidRPr="003B1FD9" w:rsidTr="00B814F1">
        <w:trPr>
          <w:trHeight w:val="576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65500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ng</w:t>
            </w:r>
            <w:proofErr w:type="spellEnd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x </w:t>
            </w:r>
          </w:p>
          <w:p w:rsidR="00B814F1" w:rsidRPr="003B1FD9" w:rsidRDefault="00B814F1" w:rsidP="00B814F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 vivo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743B2E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743B2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.085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114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124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B814F1" w:rsidRPr="003B1FD9" w:rsidRDefault="00B814F1" w:rsidP="00B814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74313" w:rsidRPr="00D65500" w:rsidTr="00B814F1">
        <w:trPr>
          <w:trHeight w:val="340"/>
        </w:trPr>
        <w:tc>
          <w:tcPr>
            <w:tcW w:w="5000" w:type="pct"/>
            <w:gridSpan w:val="9"/>
            <w:tcBorders>
              <w:left w:val="nil"/>
            </w:tcBorders>
            <w:shd w:val="clear" w:color="auto" w:fill="auto"/>
            <w:vAlign w:val="center"/>
            <w:hideMark/>
          </w:tcPr>
          <w:p w:rsidR="00874313" w:rsidRPr="00D65500" w:rsidRDefault="00874313" w:rsidP="00EB1050">
            <w:pPr>
              <w:spacing w:line="240" w:lineRule="atLeast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65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Clem 2x, Diploid Clemenules; Clem 4x, </w:t>
            </w:r>
            <w:r w:rsidR="00EB1050" w:rsidRPr="00D65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oubled diploid</w:t>
            </w:r>
            <w:r w:rsidRPr="00D65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Clemenules; Sang 2x, Diploid Sanguinelli; Sang 4x, </w:t>
            </w:r>
            <w:r w:rsidR="00EB1050" w:rsidRPr="00D65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oubled diploid </w:t>
            </w:r>
            <w:r w:rsidRPr="00D65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anguinelli</w:t>
            </w:r>
            <w:r w:rsidR="00274835" w:rsidRPr="00D65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.</w:t>
            </w:r>
          </w:p>
        </w:tc>
      </w:tr>
      <w:tr w:rsidR="00874313" w:rsidRPr="00970F9D" w:rsidTr="00B814F1">
        <w:trPr>
          <w:trHeight w:val="340"/>
        </w:trPr>
        <w:tc>
          <w:tcPr>
            <w:tcW w:w="5000" w:type="pct"/>
            <w:gridSpan w:val="9"/>
            <w:tcBorders>
              <w:left w:val="nil"/>
            </w:tcBorders>
            <w:shd w:val="clear" w:color="auto" w:fill="auto"/>
            <w:vAlign w:val="center"/>
            <w:hideMark/>
          </w:tcPr>
          <w:p w:rsidR="00874313" w:rsidRPr="003B1FD9" w:rsidRDefault="00874313" w:rsidP="0087431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wo proportion Z-test with 5% of significance level (α = 0.05)</w:t>
            </w:r>
            <w:r w:rsidR="00970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nd considering binomial proportions</w:t>
            </w: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 Null hypothesis: P1 = P2. The alternative hypothesis: P1 ≠ P2</w:t>
            </w:r>
            <w:r w:rsidR="00274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</w:tr>
      <w:tr w:rsidR="00874313" w:rsidRPr="00D65500" w:rsidTr="00B814F1">
        <w:trPr>
          <w:trHeight w:val="340"/>
        </w:trPr>
        <w:tc>
          <w:tcPr>
            <w:tcW w:w="5000" w:type="pct"/>
            <w:gridSpan w:val="9"/>
            <w:tcBorders>
              <w:left w:val="nil"/>
            </w:tcBorders>
            <w:shd w:val="clear" w:color="auto" w:fill="auto"/>
            <w:vAlign w:val="center"/>
            <w:hideMark/>
          </w:tcPr>
          <w:p w:rsidR="00874313" w:rsidRPr="003B1FD9" w:rsidRDefault="00874313" w:rsidP="0087431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When the </w:t>
            </w:r>
            <w:r w:rsidR="003B1FD9"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-value is less than significance level of 0.05, we</w:t>
            </w:r>
            <w:r w:rsidRP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eject the null hypothesis</w:t>
            </w:r>
            <w:r w:rsidR="003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P-values highlighted in bold corresponds </w:t>
            </w:r>
            <w:r w:rsidR="005D3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ith no statistical differences, the null hypothesis is not rejected.</w:t>
            </w:r>
          </w:p>
        </w:tc>
      </w:tr>
    </w:tbl>
    <w:p w:rsidR="00B814F1" w:rsidRPr="00874313" w:rsidRDefault="00B814F1" w:rsidP="00B814F1">
      <w:pPr>
        <w:rPr>
          <w:lang w:val="en-US" w:eastAsia="de-DE"/>
        </w:rPr>
      </w:pPr>
    </w:p>
    <w:p w:rsidR="00B814F1" w:rsidRPr="00874313" w:rsidRDefault="00B814F1" w:rsidP="00B814F1">
      <w:pPr>
        <w:rPr>
          <w:lang w:val="en-US" w:eastAsia="de-DE"/>
        </w:rPr>
      </w:pPr>
    </w:p>
    <w:p w:rsidR="00B814F1" w:rsidRPr="00874313" w:rsidRDefault="00B814F1" w:rsidP="00B814F1">
      <w:pPr>
        <w:rPr>
          <w:lang w:val="en-US" w:eastAsia="de-DE"/>
        </w:rPr>
      </w:pPr>
    </w:p>
    <w:p w:rsidR="004C6264" w:rsidRPr="007E2247" w:rsidRDefault="004C6264">
      <w:pPr>
        <w:rPr>
          <w:rFonts w:ascii="Times New Roman" w:hAnsi="Times New Roman" w:cs="Times New Roman"/>
          <w:lang w:val="en-US"/>
        </w:rPr>
      </w:pPr>
    </w:p>
    <w:sectPr w:rsidR="004C6264" w:rsidRPr="007E2247" w:rsidSect="004C626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C6264"/>
    <w:rsid w:val="00100F6B"/>
    <w:rsid w:val="00274835"/>
    <w:rsid w:val="002B2173"/>
    <w:rsid w:val="002E1E53"/>
    <w:rsid w:val="003B1FD9"/>
    <w:rsid w:val="003E63D7"/>
    <w:rsid w:val="00462704"/>
    <w:rsid w:val="00475A70"/>
    <w:rsid w:val="00486A22"/>
    <w:rsid w:val="004B4CF5"/>
    <w:rsid w:val="004C6264"/>
    <w:rsid w:val="004F51C1"/>
    <w:rsid w:val="005829F6"/>
    <w:rsid w:val="005D3083"/>
    <w:rsid w:val="00743B2E"/>
    <w:rsid w:val="007E2247"/>
    <w:rsid w:val="008207D7"/>
    <w:rsid w:val="008414C2"/>
    <w:rsid w:val="008663FD"/>
    <w:rsid w:val="00874313"/>
    <w:rsid w:val="0096397D"/>
    <w:rsid w:val="00970F9D"/>
    <w:rsid w:val="00B814F1"/>
    <w:rsid w:val="00D65500"/>
    <w:rsid w:val="00DA60D0"/>
    <w:rsid w:val="00DB7315"/>
    <w:rsid w:val="00EB1050"/>
    <w:rsid w:val="00EF56F1"/>
    <w:rsid w:val="00F50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4C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1">
    <w:name w:val="heading1"/>
    <w:basedOn w:val="Normal"/>
    <w:next w:val="Normal"/>
    <w:uiPriority w:val="99"/>
    <w:rsid w:val="002E1E53"/>
    <w:pPr>
      <w:keepNext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="Times New Roman" w:hAnsi="Arial" w:cs="Times New Roman"/>
      <w:b/>
      <w:sz w:val="32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3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67</Characters>
  <Application>Microsoft Office Word</Application>
  <DocSecurity>4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leza</dc:creator>
  <cp:lastModifiedBy>Usuario</cp:lastModifiedBy>
  <cp:revision>2</cp:revision>
  <cp:lastPrinted>2022-01-20T13:07:00Z</cp:lastPrinted>
  <dcterms:created xsi:type="dcterms:W3CDTF">2022-03-22T11:15:00Z</dcterms:created>
  <dcterms:modified xsi:type="dcterms:W3CDTF">2022-03-22T11:15:00Z</dcterms:modified>
</cp:coreProperties>
</file>